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4C2" w:rsidRDefault="000B452B">
      <w:r>
        <w:t xml:space="preserve">Table S4. </w:t>
      </w:r>
      <w:r w:rsidRPr="000B452B">
        <w:t xml:space="preserve">Unmapped </w:t>
      </w:r>
      <w:r w:rsidRPr="000B452B">
        <w:rPr>
          <w:i/>
        </w:rPr>
        <w:t xml:space="preserve">An. </w:t>
      </w:r>
      <w:proofErr w:type="spellStart"/>
      <w:r w:rsidRPr="000B452B">
        <w:rPr>
          <w:i/>
        </w:rPr>
        <w:t>albimanus</w:t>
      </w:r>
      <w:proofErr w:type="spellEnd"/>
      <w:r w:rsidRPr="000B452B">
        <w:t xml:space="preserve"> scaffolds and sequences in the gaps between misassembled fragments.</w:t>
      </w:r>
      <w:r>
        <w:t xml:space="preserve"> (.</w:t>
      </w:r>
      <w:proofErr w:type="spellStart"/>
      <w:r>
        <w:t>xlsx</w:t>
      </w:r>
      <w:proofErr w:type="spellEnd"/>
      <w:r>
        <w:t>, 51 KB)</w:t>
      </w:r>
    </w:p>
    <w:p w:rsidR="000B452B" w:rsidRDefault="000B452B"/>
    <w:p w:rsidR="000B452B" w:rsidRDefault="000B452B" w:rsidP="000B452B">
      <w:hyperlink r:id="rId4" w:history="1">
        <w:r w:rsidRPr="00DB218A">
          <w:rPr>
            <w:rStyle w:val="Hyperlink"/>
          </w:rPr>
          <w:t>http://www.g3journal.org/lookup/suppl/doi:10.1534/g3.116.034959/-/DC1/TableS4.xlsx</w:t>
        </w:r>
      </w:hyperlink>
    </w:p>
    <w:p w:rsidR="001E2164" w:rsidRDefault="001E2164">
      <w:bookmarkStart w:id="0" w:name="_GoBack"/>
      <w:bookmarkEnd w:id="0"/>
    </w:p>
    <w:sectPr w:rsidR="001E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64"/>
    <w:rsid w:val="000B452B"/>
    <w:rsid w:val="001E2164"/>
    <w:rsid w:val="00340239"/>
    <w:rsid w:val="003D7441"/>
    <w:rsid w:val="009A221E"/>
    <w:rsid w:val="00CC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96005-4E91-4494-AD18-B3A35DE9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1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959/-/DC1/Tab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07T18:50:00Z</dcterms:created>
  <dcterms:modified xsi:type="dcterms:W3CDTF">2016-11-07T18:50:00Z</dcterms:modified>
</cp:coreProperties>
</file>